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BC2" w:rsidRDefault="00200BC2" w:rsidP="00200BC2">
      <w:pP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003C0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Figure S13: Forest plot comparing MD of hemoglobin levels between restrictive and liberal RBC transfusion for VLBW infants.</w:t>
      </w:r>
    </w:p>
    <w:p w:rsidR="00200BC2" w:rsidRPr="008003C0" w:rsidRDefault="00200BC2" w:rsidP="00200BC2">
      <w:pP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003C0">
        <w:rPr>
          <w:rFonts w:ascii="Calibri" w:eastAsia="DengXian" w:hAnsi="Calibri" w:cs="Times New Roman"/>
          <w:b/>
          <w:bCs/>
          <w:noProof/>
          <w:color w:val="000000"/>
          <w:kern w:val="0"/>
          <w:sz w:val="28"/>
          <w:szCs w:val="27"/>
          <w:shd w:val="clear" w:color="auto" w:fill="FFFFFF"/>
          <w:lang w:eastAsia="en-US"/>
        </w:rPr>
        <w:drawing>
          <wp:inline distT="0" distB="0" distL="0" distR="0" wp14:anchorId="6CBF968D" wp14:editId="0CFF989C">
            <wp:extent cx="5274310" cy="106299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3209" w:rsidRDefault="00FE3209">
      <w:bookmarkStart w:id="0" w:name="_GoBack"/>
      <w:bookmarkEnd w:id="0"/>
    </w:p>
    <w:sectPr w:rsidR="00F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9C8"/>
    <w:rsid w:val="000245EA"/>
    <w:rsid w:val="00200BC2"/>
    <w:rsid w:val="00CE79C8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5:00Z</dcterms:created>
  <dcterms:modified xsi:type="dcterms:W3CDTF">2021-08-20T01:45:00Z</dcterms:modified>
</cp:coreProperties>
</file>